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BF4" w:rsidRPr="00BE49D0" w:rsidRDefault="00467BF4" w:rsidP="00467BF4">
      <w:pPr>
        <w:rPr>
          <w:rFonts w:ascii="Arial" w:hAnsi="Arial" w:cs="Arial"/>
          <w:sz w:val="22"/>
          <w:szCs w:val="22"/>
          <w:lang w:eastAsia="it-IT"/>
        </w:rPr>
      </w:pPr>
      <w:r w:rsidRPr="00BE49D0">
        <w:rPr>
          <w:rFonts w:ascii="Arial" w:hAnsi="Arial" w:cs="Arial"/>
          <w:b/>
          <w:sz w:val="22"/>
          <w:szCs w:val="22"/>
          <w:lang w:eastAsia="it-IT"/>
        </w:rPr>
        <w:t>Table S5</w:t>
      </w:r>
      <w:r w:rsidRPr="00BE49D0">
        <w:rPr>
          <w:rFonts w:ascii="Arial" w:hAnsi="Arial" w:cs="Arial"/>
          <w:sz w:val="22"/>
          <w:szCs w:val="22"/>
          <w:lang w:eastAsia="it-IT"/>
        </w:rPr>
        <w:t xml:space="preserve">. Results of the </w:t>
      </w:r>
      <w:proofErr w:type="spellStart"/>
      <w:r w:rsidRPr="00BE49D0">
        <w:rPr>
          <w:rFonts w:ascii="Arial" w:hAnsi="Arial" w:cs="Arial"/>
          <w:sz w:val="22"/>
          <w:szCs w:val="22"/>
          <w:lang w:eastAsia="it-IT"/>
        </w:rPr>
        <w:t>uniparental</w:t>
      </w:r>
      <w:proofErr w:type="spellEnd"/>
      <w:r w:rsidRPr="00BE49D0">
        <w:rPr>
          <w:rFonts w:ascii="Arial" w:hAnsi="Arial" w:cs="Arial"/>
          <w:sz w:val="22"/>
          <w:szCs w:val="22"/>
          <w:lang w:eastAsia="it-IT"/>
        </w:rPr>
        <w:t xml:space="preserve"> parentage analysis. Parent and potential offspring identities, typed and compared loci, number of mismatches and LOD score values are reported.</w:t>
      </w:r>
    </w:p>
    <w:tbl>
      <w:tblPr>
        <w:tblW w:w="9493" w:type="dxa"/>
        <w:tblCellMar>
          <w:left w:w="70" w:type="dxa"/>
          <w:right w:w="70" w:type="dxa"/>
        </w:tblCellMar>
        <w:tblLook w:val="04A0"/>
      </w:tblPr>
      <w:tblGrid>
        <w:gridCol w:w="1997"/>
        <w:gridCol w:w="3107"/>
        <w:gridCol w:w="850"/>
        <w:gridCol w:w="1163"/>
        <w:gridCol w:w="1374"/>
        <w:gridCol w:w="1002"/>
      </w:tblGrid>
      <w:tr w:rsidR="00467BF4" w:rsidRPr="00BE49D0" w:rsidTr="008B1A44">
        <w:trPr>
          <w:trHeight w:val="660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7BF4" w:rsidRPr="00BE49D0" w:rsidRDefault="00467BF4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arent</w:t>
            </w:r>
            <w:proofErr w:type="spellEnd"/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7BF4" w:rsidRPr="00BE49D0" w:rsidRDefault="00467BF4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Offspr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Loci </w:t>
            </w: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typed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air</w:t>
            </w:r>
            <w:proofErr w:type="spellEnd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loci </w:t>
            </w: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compared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air</w:t>
            </w:r>
            <w:proofErr w:type="spellEnd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loci </w:t>
            </w: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mismatching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air</w:t>
            </w:r>
            <w:proofErr w:type="spellEnd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LOD score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SHENGEH-II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,52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KHORMA-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13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,40E+00</w:t>
            </w:r>
          </w:p>
        </w:tc>
      </w:tr>
      <w:tr w:rsidR="00467BF4" w:rsidRPr="00E004BD" w:rsidTr="008B1A44">
        <w:trPr>
          <w:trHeight w:val="27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18E-01</w:t>
            </w:r>
          </w:p>
        </w:tc>
      </w:tr>
      <w:tr w:rsidR="00467BF4" w:rsidRPr="00E004BD" w:rsidTr="008B1A44">
        <w:trPr>
          <w:trHeight w:val="27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KHORMA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E004BD" w:rsidRDefault="00467BF4" w:rsidP="008B1A4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E004BD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87E-01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Park-e-Sarpol-1_Kermansh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09E+01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ilan-e-Gharb-1_Kermansh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,07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ezful-Safiabad_Khuze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,71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01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75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Banavare-3_Kermansh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15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Banavare-5_Kermansh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,63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Banavare-6_Kermansh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6,05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07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KHORMA-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8,36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75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,68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7,57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SHENGEH-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,71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18E+01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Banavare-7_Kermansh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,83E-01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ROWGHANI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18E+01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SHENGEH-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,08E+01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FISHO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01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GOLOOLEH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07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KHORMA-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3,16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KHORMA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4,08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Park-e-Sarpol-1_Kermansha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,91E+00</w:t>
            </w:r>
          </w:p>
        </w:tc>
      </w:tr>
      <w:tr w:rsidR="00467BF4" w:rsidRPr="00BE49D0" w:rsidTr="008B1A44">
        <w:trPr>
          <w:trHeight w:val="255"/>
        </w:trPr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astjerd-4_Zanjan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Dezful-Safiabad_Khuzest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7BF4" w:rsidRPr="00BE49D0" w:rsidRDefault="00467BF4" w:rsidP="008B1A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  <w:t>2,36E+00</w:t>
            </w:r>
          </w:p>
        </w:tc>
      </w:tr>
    </w:tbl>
    <w:p w:rsidR="00467BF4" w:rsidRPr="00BE49D0" w:rsidRDefault="00467BF4" w:rsidP="00467BF4">
      <w:pPr>
        <w:rPr>
          <w:rFonts w:ascii="Arial" w:hAnsi="Arial" w:cs="Arial"/>
        </w:rPr>
      </w:pPr>
    </w:p>
    <w:p w:rsidR="006D2A02" w:rsidRDefault="006D2A02"/>
    <w:sectPr w:rsidR="006D2A02" w:rsidSect="00136464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467BF4"/>
    <w:rsid w:val="000B4342"/>
    <w:rsid w:val="003B1356"/>
    <w:rsid w:val="00403A6D"/>
    <w:rsid w:val="00467BF4"/>
    <w:rsid w:val="005038C5"/>
    <w:rsid w:val="00554435"/>
    <w:rsid w:val="006071EF"/>
    <w:rsid w:val="006D2A02"/>
    <w:rsid w:val="00932474"/>
    <w:rsid w:val="00A30449"/>
    <w:rsid w:val="00A81FDB"/>
    <w:rsid w:val="00C519F7"/>
    <w:rsid w:val="00CE7A88"/>
    <w:rsid w:val="00D81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7BF4"/>
    <w:pPr>
      <w:ind w:left="0" w:firstLine="0"/>
      <w:jc w:val="left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4-03-18T17:14:00Z</dcterms:created>
  <dcterms:modified xsi:type="dcterms:W3CDTF">2014-03-18T17:15:00Z</dcterms:modified>
</cp:coreProperties>
</file>